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3F74E" w14:textId="77777777" w:rsidR="002E225B" w:rsidRDefault="002E225B" w:rsidP="002E225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MATERIALS</w:t>
      </w:r>
    </w:p>
    <w:p w14:paraId="2033C433" w14:textId="7A3FD304" w:rsidR="002E225B" w:rsidRPr="002E225B" w:rsidRDefault="002E225B" w:rsidP="002E225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arch Strategies</w:t>
      </w:r>
    </w:p>
    <w:p w14:paraId="7CFA93F1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vid MEDLINE(R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pu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head of Print, In-Process, In-Data-Review &amp; Other Non-Indexed Citations, Daily and Versions &lt;1946 to August 22, 2024&gt;</w:t>
      </w:r>
    </w:p>
    <w:p w14:paraId="340A8654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2D00F13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decision making/ or consensus/ or decision making, shared/ or decision support techniques/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51585</w:t>
      </w:r>
    </w:p>
    <w:p w14:paraId="52DEF51D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("decision support" or "SDM model*" or "decision aid*" or "decision tool*" or "decis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" or "decision making" or consensus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b,kw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k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63217</w:t>
      </w:r>
    </w:p>
    <w:p w14:paraId="4E6E2FA1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"decision making" adj2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labo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share* or sharing or joint or assist* or patient*)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b,kw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k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7980</w:t>
      </w:r>
    </w:p>
    <w:p w14:paraId="74260203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1 or 2 or 3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40334</w:t>
      </w:r>
    </w:p>
    <w:p w14:paraId="712814B7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lle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intervention* or barrier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ilit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policy or policies or guideline* or guidance or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ganisati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ulture" or "organizational culture" or attitude*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b,kw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k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4536907</w:t>
      </w:r>
    </w:p>
    <w:p w14:paraId="29AF926A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Policy/ or Organizational Policy/ or Practice Guideline/ or Guideline/ or organizational culture/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82017</w:t>
      </w:r>
    </w:p>
    <w:p w14:paraId="4F90AF91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7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 or 6   4572116</w:t>
      </w:r>
    </w:p>
    <w:p w14:paraId="7CAC3D51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8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osu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"neuro-surg*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oncol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"neur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col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"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b,kw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k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73422</w:t>
      </w:r>
    </w:p>
    <w:p w14:paraId="76B93EFD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9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Neurosurgery/ or neurosurgical procedures/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1095</w:t>
      </w:r>
    </w:p>
    <w:p w14:paraId="3BB265C6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0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8 or 9   103340</w:t>
      </w:r>
    </w:p>
    <w:p w14:paraId="45F72C21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1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4 and 7 and 10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614</w:t>
      </w:r>
    </w:p>
    <w:p w14:paraId="3664C79A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34A4213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mbase &lt;1974 to 2024 August 22&gt;</w:t>
      </w:r>
    </w:p>
    <w:p w14:paraId="62D5B8A7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C19D222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("decision support" or "SDM model*" or "decision aid*" or "decision tool*" or "decis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" or "decision making" or consensus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616419</w:t>
      </w:r>
    </w:p>
    <w:p w14:paraId="459F38AB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"decision making" adj2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labo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share* or sharing or joint or assist* or patient*)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8352</w:t>
      </w:r>
    </w:p>
    <w:p w14:paraId="084DDB8E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decision support system/ or *clinical decision support system/ or *shared decision making/ or *decision making/ or *consensus/ or *medical decision making/ or *patient decision making/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35629</w:t>
      </w:r>
    </w:p>
    <w:p w14:paraId="2DEC8B7D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1 or 2 or 3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675858</w:t>
      </w:r>
    </w:p>
    <w:p w14:paraId="66AFF706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lle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intervention* or barrier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ilit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policy or policies or guideline* or guidance or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ganisati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ulture" or "organizational culture" or attitude*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852749</w:t>
      </w:r>
    </w:p>
    <w:p w14:paraId="07A49F5D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*policy/ or *practice guideline/ or *organizational culture/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28188</w:t>
      </w:r>
    </w:p>
    <w:p w14:paraId="518261C4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7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 or 6   5888392</w:t>
      </w:r>
    </w:p>
    <w:p w14:paraId="11ED71C6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8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*neurosurgery/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2661</w:t>
      </w:r>
    </w:p>
    <w:p w14:paraId="5D327D0A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9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osu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"neuro-surg*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oncol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"neur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col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"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97845</w:t>
      </w:r>
    </w:p>
    <w:p w14:paraId="74F3C6BD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0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8 or 9   112899</w:t>
      </w:r>
    </w:p>
    <w:p w14:paraId="471C4642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1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4 and 7 and 10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104</w:t>
      </w:r>
    </w:p>
    <w:p w14:paraId="22C026B9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09A4B64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A4B2067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lobal Health (v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bscoho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</w:p>
    <w:p w14:paraId="2F2710E5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08BFF63D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I ( "decision support" or "SDM model*" or "decision aid*" or "decision tool*" or "decision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particip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" or "decision making" or consensus ) OR AB ( "decision support" or "SDM model*" or "decision aid*" or "decision tool*" or "decision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particip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" or "decision making" or consensus 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TI ( ("decision making" N2 (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collabor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* or share* or sharing or joint or assist* or patient*)) ) OR AB ( ("decision making" N2 (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collabor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 or share* or sharing or joint or assist* or patient*)) 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(DE "decision support systems") OR (DE "consensus")) OR (DE "decision making"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47563BDB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2431527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</w:p>
    <w:p w14:paraId="728F55C7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7FDAA09C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I (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Challen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 or intervention* or barrier* or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facilit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* or policy or policies or guideline* or guidance or "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organisational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culture" or "organizational culture" or attitude* ) OR AB (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Challen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 or intervention* or barrier* or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facilit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* or policy or policies or guideline* or guidance or "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organisational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culture" or "organizational culture" or attitude* 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((((DE "policy") OR (DE "intervention")) OR (DE "barriers")) OR (DE "guidelines")) OR (DE "guidance")) OR (DE "attitudes"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0150817A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883E217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</w:p>
    <w:p w14:paraId="46854BBF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02B7B6FE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I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osu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“neuro-surg*”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oncol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“neur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col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”) OR AB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osu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“neuro-surg*”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oncol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“neur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col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”)</w:t>
      </w:r>
    </w:p>
    <w:p w14:paraId="5CF3ECE9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4D4A128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nah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v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bscoho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</w:p>
    <w:p w14:paraId="3C374556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I ( "decision support" or "SDM model*" or "decision aid*" or "decision tool*" or "decision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particip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" or "decision making" or consensus ) OR AB ( "decision support" or "SDM model*" or "decision aid*" or "decision tool*" or "decision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particip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" or "decision making" or consensus 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TI ( ("decision making" N2 (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collabor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* or share* or sharing or joint or assist* or patient*)) ) OR AB ( ("decision making" N2 (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collabor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 or share* or sharing or joint or assist* or patient*)) 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(MH "Decision Support Techniques") OR (MH "Consensus")  OR (MH "Decision Making") OR (MH "Decision Making, Shared") OR (MH "Decision Making, Patient") OR (MH "Decision Making, Clinical") </w:t>
      </w:r>
    </w:p>
    <w:p w14:paraId="2F6BCADC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                                                     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ab/>
        <w:t xml:space="preserve"> </w:t>
      </w:r>
    </w:p>
    <w:p w14:paraId="555232DC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</w:p>
    <w:p w14:paraId="4D761310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5C6314B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</w:t>
      </w:r>
    </w:p>
    <w:p w14:paraId="5F5DD3F9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I (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Challen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 or intervention* or barrier* or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facilit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* or policy or policies or guideline* or guidance or "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organisational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culture" or "organizational culture" or attitude* ) OR AB (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Challen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 or intervention* or barrier* or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facilit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* or policy or policies or guideline* or guidance or "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organisational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culture" or "organizational culture" or attitude* 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 (MH "Organizational Policies") OR (MH "Hospital Policies") OR (MH "Organizational Culture") OR (MH "Practice Guidelines") OR (MH "Attitude")   </w:t>
      </w:r>
    </w:p>
    <w:p w14:paraId="2D99ED78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537F1A9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</w:p>
    <w:p w14:paraId="4E3E846F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4F6B7E53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TI (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urosur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 or “neuro-surg*” or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uroncolo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* or “neuro-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oncolo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*”) OR AB (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urosur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 or “neuro-surg*” or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uroncolo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* or “neuro-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oncolo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”) OR (MH "Neurosurgery")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</w:t>
      </w:r>
    </w:p>
    <w:p w14:paraId="69DA147C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6E50CD2F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# Web of Science Search Strategy (v0.1) </w:t>
      </w:r>
    </w:p>
    <w:p w14:paraId="2CDC72BF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</w:t>
      </w:r>
    </w:p>
    <w:p w14:paraId="202AC7CE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# Database: Web of Science Core Collection </w:t>
      </w:r>
    </w:p>
    <w:p w14:paraId="243FE914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</w:t>
      </w:r>
    </w:p>
    <w:p w14:paraId="42DD636E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# Entitlements: </w:t>
      </w:r>
    </w:p>
    <w:p w14:paraId="423C5185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- WOS.IC: 1993 to 2024 </w:t>
      </w:r>
    </w:p>
    <w:p w14:paraId="1F103E00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- WOS.CCR: 1985 to 2024 </w:t>
      </w:r>
    </w:p>
    <w:p w14:paraId="4D2741F1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- WOS.SCI: 1900 to 2024 </w:t>
      </w:r>
    </w:p>
    <w:p w14:paraId="7619A060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- WOS.AHCI: 1975 to 2024 </w:t>
      </w:r>
    </w:p>
    <w:p w14:paraId="502A7D4F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- WOS.BHCI: 2008 to 2024 </w:t>
      </w:r>
    </w:p>
    <w:p w14:paraId="091611E6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- WOS.BSCI: 2008 to 2024 </w:t>
      </w:r>
    </w:p>
    <w:p w14:paraId="2EB961FF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- WOS.ESCI: 2019 to 2024 </w:t>
      </w:r>
    </w:p>
    <w:p w14:paraId="18F14B61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- WOS.ISTP: 1990 to 2024 </w:t>
      </w:r>
    </w:p>
    <w:p w14:paraId="7BE5969C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- WOS.SSCI: 1956 to 2024 </w:t>
      </w:r>
    </w:p>
    <w:p w14:paraId="31CFDEBA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- WOS.ISSHP: 1990 to 2024 </w:t>
      </w:r>
    </w:p>
    <w:p w14:paraId="0EA04962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</w:t>
      </w:r>
    </w:p>
    <w:p w14:paraId="362BF6D7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</w:t>
      </w:r>
    </w:p>
    <w:p w14:paraId="4FA95F76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# Searches: </w:t>
      </w:r>
    </w:p>
    <w:p w14:paraId="2FC0050A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</w:t>
      </w:r>
    </w:p>
    <w:p w14:paraId="748E1BEF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1: TS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=(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"decision support" or "SDM model*" or "decision aid*" or "decision tool*" or "decision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particip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" or "decision making" or 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consensus)   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                              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ab/>
        <w:t>Date Run: Thu May 02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2024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11:41:32 GMT+0100 (British Summer 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ime)   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             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ab/>
        <w:t xml:space="preserve">Results: 967998 </w:t>
      </w:r>
    </w:p>
    <w:p w14:paraId="0AD28EB9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</w:t>
      </w:r>
    </w:p>
    <w:p w14:paraId="4AB9FC17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2: TS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=(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"decision making" Near/2 (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collabor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* or share* or sharing or joint or assist* or patient*)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))   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                             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ab/>
        <w:t>Date Run: Thu May 02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2024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11:41:52 GMT+0100 (British Summer 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ime)   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  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ab/>
        <w:t xml:space="preserve">Results: 39852 </w:t>
      </w:r>
    </w:p>
    <w:p w14:paraId="5C08D0A0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</w:t>
      </w:r>
    </w:p>
    <w:p w14:paraId="593874E6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lastRenderedPageBreak/>
        <w:t xml:space="preserve">3: #2 OR #1                                   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ab/>
        <w:t>Date Run: Thu May 02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2024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11:41:58 GMT+0100 (British Summer 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ime)   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             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ab/>
        <w:t xml:space="preserve">Results: 967998 </w:t>
      </w:r>
    </w:p>
    <w:p w14:paraId="65E96F2C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</w:t>
      </w:r>
    </w:p>
    <w:p w14:paraId="475AE019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4: TS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=(</w:t>
      </w:r>
      <w:proofErr w:type="spellStart"/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Challen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 or intervention* or barrier* or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facilit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* or policy or policies or guideline* or guidance or "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organisational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culture" or "organizational culture" or attitude*)                                         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ab/>
        <w:t>Date Run: Thu May 02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2024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11:42:18 GMT+0100 (British Summer 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ime)   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              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ab/>
        <w:t xml:space="preserve">Results: 8253976 </w:t>
      </w:r>
    </w:p>
    <w:p w14:paraId="0453F541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</w:t>
      </w:r>
    </w:p>
    <w:p w14:paraId="23F46DBF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5: TS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=(</w:t>
      </w:r>
      <w:proofErr w:type="spellStart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neurosu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“neuro-surg*”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oncol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“neur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col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ate Run: Thu May 02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2024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11:42:37 GMT+0100 (British Summer 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Time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Results: 61817 </w:t>
      </w:r>
    </w:p>
    <w:p w14:paraId="7322F587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</w:t>
      </w:r>
    </w:p>
    <w:p w14:paraId="1F321E47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6: #5 AND #4 AND #3                                           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ab/>
        <w:t>Date Run: Thu May 02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2024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11:42:45 GMT+0100 (British Summer 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ime)   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 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ab/>
        <w:t xml:space="preserve">       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ab/>
        <w:t xml:space="preserve">Results: 1180 </w:t>
      </w:r>
    </w:p>
    <w:p w14:paraId="60C0425D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4ABEC8F2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Scopus </w:t>
      </w:r>
    </w:p>
    <w:p w14:paraId="142FB99E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 ( TITLE-ABS-KEY ( "decision support" OR "SDM model*" OR "decision aid*" OR "decision tool*" OR "decision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particip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" OR "decision making" OR consensus ) ) OR ( TITLE-ABS-KEY ( ( "decision making" W/2 (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collabor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 OR share* OR sharing OR joint OR assist* OR patient* ) ) ) ) ) AND ( TITLE-ABS-KEY (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challen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 OR intervention* OR barrier* OR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facilit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* OR policy OR policies OR guideline* OR guidance OR "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organisational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culture" OR "organizational culture" OR attitude* ) ) AND ( TITLE-ABS-KEY (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urosur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* OR "neuro-surg*" OR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uroncolo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* OR "neuro-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oncolo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*" ) )</w:t>
      </w:r>
    </w:p>
    <w:p w14:paraId="05F0A3BD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BC64C1E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Global Index Medicus </w:t>
      </w:r>
    </w:p>
    <w:p w14:paraId="01631F87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itle, abstract, subject fields: (neurosurgery) AND (shared decision making)  </w:t>
      </w:r>
    </w:p>
    <w:p w14:paraId="52BD1E7C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C476DD7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verton </w:t>
      </w:r>
    </w:p>
    <w:p w14:paraId="1B4D9A8A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Keyword field: "shared decision making" AND neurosurgery </w:t>
      </w:r>
    </w:p>
    <w:p w14:paraId="0B2E53E9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B55D8D4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sults</w:t>
      </w:r>
    </w:p>
    <w:p w14:paraId="776C05EB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4560"/>
        <w:gridCol w:w="4560"/>
      </w:tblGrid>
      <w:tr w:rsidR="002E225B" w14:paraId="4E46F80D" w14:textId="77777777" w:rsidTr="00B362A9">
        <w:trPr>
          <w:trHeight w:val="300"/>
        </w:trPr>
        <w:tc>
          <w:tcPr>
            <w:tcW w:w="4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2BFE76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</w:t>
            </w:r>
          </w:p>
        </w:tc>
        <w:tc>
          <w:tcPr>
            <w:tcW w:w="45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CDB288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 23/08/2024</w:t>
            </w:r>
          </w:p>
        </w:tc>
      </w:tr>
      <w:tr w:rsidR="002E225B" w14:paraId="636890B9" w14:textId="77777777" w:rsidTr="00B362A9">
        <w:trPr>
          <w:trHeight w:val="300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A6F31A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line 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C8E0E6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14</w:t>
            </w:r>
          </w:p>
        </w:tc>
      </w:tr>
      <w:tr w:rsidR="002E225B" w14:paraId="6616022A" w14:textId="77777777" w:rsidTr="00B362A9">
        <w:trPr>
          <w:trHeight w:val="300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84F9C0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base 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6E0DD9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2E225B" w14:paraId="775027C3" w14:textId="77777777" w:rsidTr="00B362A9">
        <w:trPr>
          <w:trHeight w:val="300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5DF845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obal Health 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0A684D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2E225B" w14:paraId="774FABB6" w14:textId="77777777" w:rsidTr="00B362A9">
        <w:trPr>
          <w:trHeight w:val="300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126337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nah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752D17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2E225B" w14:paraId="02F2A718" w14:textId="77777777" w:rsidTr="00B362A9">
        <w:trPr>
          <w:trHeight w:val="300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7B5596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b of Science 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8F27B3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9</w:t>
            </w:r>
          </w:p>
        </w:tc>
      </w:tr>
      <w:tr w:rsidR="002E225B" w14:paraId="0E7B05F1" w14:textId="77777777" w:rsidTr="00B362A9">
        <w:trPr>
          <w:trHeight w:val="300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00E583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opus 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71A95B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6</w:t>
            </w:r>
          </w:p>
        </w:tc>
      </w:tr>
      <w:tr w:rsidR="002E225B" w14:paraId="4A04069F" w14:textId="77777777" w:rsidTr="00B362A9">
        <w:trPr>
          <w:trHeight w:val="300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9FA806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obal Index Medicus 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FDADDF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2E225B" w14:paraId="53D90200" w14:textId="77777777" w:rsidTr="00B362A9">
        <w:trPr>
          <w:trHeight w:val="300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7EEDF6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verton 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7BB4EE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90 </w:t>
            </w:r>
          </w:p>
        </w:tc>
      </w:tr>
      <w:tr w:rsidR="002E225B" w14:paraId="6D9C62A7" w14:textId="77777777" w:rsidTr="00B362A9">
        <w:trPr>
          <w:trHeight w:val="300"/>
        </w:trPr>
        <w:tc>
          <w:tcPr>
            <w:tcW w:w="4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2E9749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fter deduplication 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6EAAD4" w14:textId="77777777" w:rsidR="002E225B" w:rsidRDefault="002E225B" w:rsidP="00B362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89</w:t>
            </w:r>
          </w:p>
        </w:tc>
      </w:tr>
    </w:tbl>
    <w:p w14:paraId="23818021" w14:textId="77777777" w:rsidR="002E225B" w:rsidRDefault="002E225B" w:rsidP="002E225B">
      <w:pPr>
        <w:spacing w:after="160" w:line="256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</w:p>
    <w:p w14:paraId="3A1D3533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D8EBCBF" w14:textId="77777777" w:rsidR="002E225B" w:rsidRDefault="002E225B" w:rsidP="002E2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1DDC9F" w14:textId="77777777" w:rsidR="002863A4" w:rsidRDefault="002863A4"/>
    <w:sectPr w:rsidR="002863A4" w:rsidSect="002E225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25B"/>
    <w:rsid w:val="00006B00"/>
    <w:rsid w:val="00024F42"/>
    <w:rsid w:val="000355A3"/>
    <w:rsid w:val="00040E61"/>
    <w:rsid w:val="00045988"/>
    <w:rsid w:val="00096918"/>
    <w:rsid w:val="000A6B22"/>
    <w:rsid w:val="000D66B9"/>
    <w:rsid w:val="000F198D"/>
    <w:rsid w:val="000F66EE"/>
    <w:rsid w:val="0011425F"/>
    <w:rsid w:val="00147906"/>
    <w:rsid w:val="00151DEB"/>
    <w:rsid w:val="001613E8"/>
    <w:rsid w:val="00162446"/>
    <w:rsid w:val="00173237"/>
    <w:rsid w:val="00185A53"/>
    <w:rsid w:val="001977F1"/>
    <w:rsid w:val="001A28A3"/>
    <w:rsid w:val="001B2FB0"/>
    <w:rsid w:val="001C4C38"/>
    <w:rsid w:val="001C55CE"/>
    <w:rsid w:val="001C5FFC"/>
    <w:rsid w:val="001C6C58"/>
    <w:rsid w:val="002128E4"/>
    <w:rsid w:val="002408A5"/>
    <w:rsid w:val="002514D9"/>
    <w:rsid w:val="00253056"/>
    <w:rsid w:val="0025427D"/>
    <w:rsid w:val="00263948"/>
    <w:rsid w:val="002641AC"/>
    <w:rsid w:val="002809A3"/>
    <w:rsid w:val="00282B92"/>
    <w:rsid w:val="002863A4"/>
    <w:rsid w:val="00287BBD"/>
    <w:rsid w:val="00290B32"/>
    <w:rsid w:val="0029638A"/>
    <w:rsid w:val="002B474A"/>
    <w:rsid w:val="002D3C31"/>
    <w:rsid w:val="002D4F84"/>
    <w:rsid w:val="002E225B"/>
    <w:rsid w:val="003255DE"/>
    <w:rsid w:val="00333FFE"/>
    <w:rsid w:val="00353674"/>
    <w:rsid w:val="00381504"/>
    <w:rsid w:val="003C5A4D"/>
    <w:rsid w:val="003E32B5"/>
    <w:rsid w:val="003E3872"/>
    <w:rsid w:val="003F6978"/>
    <w:rsid w:val="00402369"/>
    <w:rsid w:val="0041170D"/>
    <w:rsid w:val="00416DDB"/>
    <w:rsid w:val="00421D79"/>
    <w:rsid w:val="00463497"/>
    <w:rsid w:val="00487DAF"/>
    <w:rsid w:val="004B4ACD"/>
    <w:rsid w:val="004C709C"/>
    <w:rsid w:val="005252F9"/>
    <w:rsid w:val="00535A16"/>
    <w:rsid w:val="005456E1"/>
    <w:rsid w:val="00552454"/>
    <w:rsid w:val="00582AA1"/>
    <w:rsid w:val="005941F3"/>
    <w:rsid w:val="00594ABD"/>
    <w:rsid w:val="005C277E"/>
    <w:rsid w:val="00614C79"/>
    <w:rsid w:val="006152C8"/>
    <w:rsid w:val="00635C9C"/>
    <w:rsid w:val="00674AD8"/>
    <w:rsid w:val="0068291A"/>
    <w:rsid w:val="00693549"/>
    <w:rsid w:val="006C321E"/>
    <w:rsid w:val="006D72F5"/>
    <w:rsid w:val="006E606C"/>
    <w:rsid w:val="006F708C"/>
    <w:rsid w:val="007111B3"/>
    <w:rsid w:val="00737B12"/>
    <w:rsid w:val="00741FF2"/>
    <w:rsid w:val="007531D7"/>
    <w:rsid w:val="00754DA2"/>
    <w:rsid w:val="00755FA2"/>
    <w:rsid w:val="00761AE7"/>
    <w:rsid w:val="0078048C"/>
    <w:rsid w:val="00781640"/>
    <w:rsid w:val="0078429D"/>
    <w:rsid w:val="007958BE"/>
    <w:rsid w:val="007A53EC"/>
    <w:rsid w:val="007B1BBB"/>
    <w:rsid w:val="008138B4"/>
    <w:rsid w:val="00817BE3"/>
    <w:rsid w:val="0083350D"/>
    <w:rsid w:val="00835939"/>
    <w:rsid w:val="00860C7F"/>
    <w:rsid w:val="008938D7"/>
    <w:rsid w:val="008A3240"/>
    <w:rsid w:val="008A4080"/>
    <w:rsid w:val="008B298F"/>
    <w:rsid w:val="008B374A"/>
    <w:rsid w:val="008D1755"/>
    <w:rsid w:val="008E38B0"/>
    <w:rsid w:val="008F0E37"/>
    <w:rsid w:val="008F47E0"/>
    <w:rsid w:val="00901014"/>
    <w:rsid w:val="009065CC"/>
    <w:rsid w:val="0096362E"/>
    <w:rsid w:val="00967C24"/>
    <w:rsid w:val="00971049"/>
    <w:rsid w:val="009847C9"/>
    <w:rsid w:val="0098530B"/>
    <w:rsid w:val="009A523D"/>
    <w:rsid w:val="009B0EE2"/>
    <w:rsid w:val="009B74A3"/>
    <w:rsid w:val="009F5A2D"/>
    <w:rsid w:val="00A30CC9"/>
    <w:rsid w:val="00A53129"/>
    <w:rsid w:val="00A5679F"/>
    <w:rsid w:val="00A62C07"/>
    <w:rsid w:val="00A7078A"/>
    <w:rsid w:val="00A95537"/>
    <w:rsid w:val="00AC062C"/>
    <w:rsid w:val="00B07B10"/>
    <w:rsid w:val="00B41115"/>
    <w:rsid w:val="00B50D1E"/>
    <w:rsid w:val="00B64CDE"/>
    <w:rsid w:val="00BA7938"/>
    <w:rsid w:val="00BA7D77"/>
    <w:rsid w:val="00BD02DB"/>
    <w:rsid w:val="00BE1735"/>
    <w:rsid w:val="00BE5854"/>
    <w:rsid w:val="00C03B90"/>
    <w:rsid w:val="00C0699C"/>
    <w:rsid w:val="00C12388"/>
    <w:rsid w:val="00C55CC8"/>
    <w:rsid w:val="00C606FC"/>
    <w:rsid w:val="00C64A16"/>
    <w:rsid w:val="00CC0C01"/>
    <w:rsid w:val="00CC2563"/>
    <w:rsid w:val="00CF49D8"/>
    <w:rsid w:val="00D33215"/>
    <w:rsid w:val="00D76646"/>
    <w:rsid w:val="00DB4765"/>
    <w:rsid w:val="00DB4928"/>
    <w:rsid w:val="00DB58B9"/>
    <w:rsid w:val="00DB58E8"/>
    <w:rsid w:val="00DE20A8"/>
    <w:rsid w:val="00DF65B3"/>
    <w:rsid w:val="00DF6D42"/>
    <w:rsid w:val="00E2729D"/>
    <w:rsid w:val="00E32873"/>
    <w:rsid w:val="00E335EC"/>
    <w:rsid w:val="00E35755"/>
    <w:rsid w:val="00E52F70"/>
    <w:rsid w:val="00E70B67"/>
    <w:rsid w:val="00E836E2"/>
    <w:rsid w:val="00ED425B"/>
    <w:rsid w:val="00EE0B59"/>
    <w:rsid w:val="00EF180D"/>
    <w:rsid w:val="00EF4DAA"/>
    <w:rsid w:val="00EF6C60"/>
    <w:rsid w:val="00F1006D"/>
    <w:rsid w:val="00F12688"/>
    <w:rsid w:val="00F12A0D"/>
    <w:rsid w:val="00F1528B"/>
    <w:rsid w:val="00F20740"/>
    <w:rsid w:val="00F3191B"/>
    <w:rsid w:val="00F320EB"/>
    <w:rsid w:val="00F40E5B"/>
    <w:rsid w:val="00F65A17"/>
    <w:rsid w:val="00F71464"/>
    <w:rsid w:val="00F84FBE"/>
    <w:rsid w:val="00F97CDC"/>
    <w:rsid w:val="00FA176A"/>
    <w:rsid w:val="00FC3A3F"/>
    <w:rsid w:val="00FD036F"/>
    <w:rsid w:val="00FD5C77"/>
    <w:rsid w:val="00FF17A8"/>
    <w:rsid w:val="00FF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42A5B"/>
  <w15:chartTrackingRefBased/>
  <w15:docId w15:val="{DB44E348-F2F3-E84E-8C2A-2FE7158EB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25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2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2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2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2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2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25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25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25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25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2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2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2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2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2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2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2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2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2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2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22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2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22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25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22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25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22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2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2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2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48</Words>
  <Characters>6546</Characters>
  <Application>Microsoft Office Word</Application>
  <DocSecurity>0</DocSecurity>
  <Lines>54</Lines>
  <Paragraphs>15</Paragraphs>
  <ScaleCrop>false</ScaleCrop>
  <Company/>
  <LinksUpToDate>false</LinksUpToDate>
  <CharactersWithSpaces>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G. Hughes</dc:creator>
  <cp:keywords/>
  <dc:description/>
  <cp:lastModifiedBy>J.G. Hughes</cp:lastModifiedBy>
  <cp:revision>1</cp:revision>
  <dcterms:created xsi:type="dcterms:W3CDTF">2025-05-24T19:24:00Z</dcterms:created>
  <dcterms:modified xsi:type="dcterms:W3CDTF">2025-05-24T19:24:00Z</dcterms:modified>
</cp:coreProperties>
</file>